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3C5D2" w14:textId="77777777" w:rsidR="00A9730E" w:rsidRPr="00CC3171" w:rsidRDefault="008A3D80" w:rsidP="006F4A38">
      <w:pPr>
        <w:spacing w:line="360" w:lineRule="auto"/>
        <w:jc w:val="center"/>
      </w:pPr>
      <w:r w:rsidRPr="00CC3171">
        <w:t xml:space="preserve">Supplementary </w:t>
      </w:r>
      <w:r w:rsidR="00A9730E" w:rsidRPr="00CC3171">
        <w:t xml:space="preserve">Table 1: </w:t>
      </w:r>
      <w:r w:rsidR="00862D71" w:rsidRPr="00CC3171">
        <w:t>M</w:t>
      </w:r>
      <w:r w:rsidRPr="00CC3171">
        <w:t xml:space="preserve">ean difference between stages of cancer and </w:t>
      </w:r>
      <w:r w:rsidR="00862D71" w:rsidRPr="00CC3171">
        <w:t>types of interventions.</w:t>
      </w:r>
    </w:p>
    <w:tbl>
      <w:tblPr>
        <w:tblW w:w="108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41"/>
        <w:gridCol w:w="1440"/>
        <w:gridCol w:w="720"/>
        <w:gridCol w:w="926"/>
        <w:gridCol w:w="2341"/>
        <w:gridCol w:w="1457"/>
      </w:tblGrid>
      <w:tr w:rsidR="00CC3171" w:rsidRPr="00CC3171" w14:paraId="6DB09B94" w14:textId="77777777" w:rsidTr="00A806CF">
        <w:trPr>
          <w:trHeight w:val="300"/>
          <w:jc w:val="center"/>
        </w:trPr>
        <w:tc>
          <w:tcPr>
            <w:tcW w:w="3955" w:type="dxa"/>
            <w:vMerge w:val="restart"/>
            <w:shd w:val="clear" w:color="auto" w:fill="auto"/>
            <w:vAlign w:val="bottom"/>
          </w:tcPr>
          <w:p w14:paraId="5438F988" w14:textId="77777777" w:rsidR="00A9730E" w:rsidRPr="00CC3171" w:rsidRDefault="00A9730E" w:rsidP="008B0FED">
            <w:pPr>
              <w:spacing w:after="0" w:line="276" w:lineRule="auto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 </w:t>
            </w:r>
          </w:p>
        </w:tc>
        <w:tc>
          <w:tcPr>
            <w:tcW w:w="3060" w:type="dxa"/>
            <w:gridSpan w:val="3"/>
            <w:shd w:val="clear" w:color="auto" w:fill="FFFFFF" w:themeFill="background1"/>
          </w:tcPr>
          <w:p w14:paraId="28C9B3FE" w14:textId="77777777" w:rsidR="00A9730E" w:rsidRPr="00CC3171" w:rsidRDefault="00A9730E" w:rsidP="008B0FED">
            <w:pPr>
              <w:spacing w:after="0" w:line="276" w:lineRule="auto"/>
              <w:jc w:val="center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Kruskal-Wallis rank test</w:t>
            </w:r>
          </w:p>
          <w:p w14:paraId="5D0AEC17" w14:textId="77777777" w:rsidR="00A9730E" w:rsidRPr="00CC3171" w:rsidRDefault="00A9730E" w:rsidP="008B0FED">
            <w:pPr>
              <w:spacing w:after="0" w:line="276" w:lineRule="auto"/>
              <w:jc w:val="center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 xml:space="preserve">Stages of cancer </w:t>
            </w:r>
          </w:p>
        </w:tc>
        <w:tc>
          <w:tcPr>
            <w:tcW w:w="3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01FE0" w14:textId="392A7E10" w:rsidR="00A806CF" w:rsidRPr="00CC3171" w:rsidRDefault="00A9730E" w:rsidP="007E6EF9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CC3171">
              <w:rPr>
                <w:rFonts w:ascii="Aptos" w:hAnsi="Aptos" w:cs="Arial"/>
              </w:rPr>
              <w:t>Wilcoxon rank</w:t>
            </w:r>
            <w:r w:rsidR="00DC3345" w:rsidRPr="00CC3171">
              <w:rPr>
                <w:rFonts w:ascii="Aptos" w:hAnsi="Aptos" w:cs="Arial"/>
              </w:rPr>
              <w:t>ed</w:t>
            </w:r>
            <w:r w:rsidRPr="00CC3171">
              <w:rPr>
                <w:rFonts w:ascii="Aptos" w:hAnsi="Aptos" w:cs="Arial"/>
              </w:rPr>
              <w:t>-sum test</w:t>
            </w:r>
            <w:r w:rsidR="007E6EF9" w:rsidRPr="00CC3171">
              <w:rPr>
                <w:rFonts w:ascii="Aptos" w:hAnsi="Aptos" w:cs="Arial"/>
              </w:rPr>
              <w:t xml:space="preserve"> </w:t>
            </w:r>
          </w:p>
          <w:p w14:paraId="10A38EF9" w14:textId="77777777" w:rsidR="00A9730E" w:rsidRPr="00CC3171" w:rsidRDefault="00A806CF" w:rsidP="007E6EF9">
            <w:pPr>
              <w:spacing w:line="276" w:lineRule="auto"/>
              <w:jc w:val="center"/>
              <w:rPr>
                <w:rFonts w:ascii="Aptos" w:hAnsi="Aptos" w:cs="Arial"/>
              </w:rPr>
            </w:pPr>
            <w:r w:rsidRPr="00CC3171">
              <w:rPr>
                <w:rFonts w:ascii="Aptos" w:hAnsi="Aptos" w:cs="Arial"/>
              </w:rPr>
              <w:t>G</w:t>
            </w:r>
            <w:r w:rsidR="00112C2D" w:rsidRPr="00CC3171">
              <w:rPr>
                <w:rFonts w:ascii="Aptos" w:hAnsi="Aptos" w:cs="Arial"/>
              </w:rPr>
              <w:t>roups</w:t>
            </w:r>
            <w:r w:rsidRPr="00CC3171">
              <w:rPr>
                <w:rFonts w:ascii="Aptos" w:hAnsi="Aptos" w:cs="Arial"/>
              </w:rPr>
              <w:t xml:space="preserve"> of i</w:t>
            </w:r>
            <w:r w:rsidR="00A9730E" w:rsidRPr="00CC3171">
              <w:rPr>
                <w:rFonts w:ascii="Aptos" w:hAnsi="Aptos" w:cs="Arial"/>
              </w:rPr>
              <w:t>ntervention (</w:t>
            </w:r>
            <w:r w:rsidRPr="00CC3171">
              <w:rPr>
                <w:rFonts w:ascii="Aptos" w:hAnsi="Aptos" w:cs="Arial"/>
              </w:rPr>
              <w:t>pre</w:t>
            </w:r>
            <w:r w:rsidR="00A9730E" w:rsidRPr="00CC3171">
              <w:rPr>
                <w:rFonts w:ascii="Aptos" w:hAnsi="Aptos" w:cs="Arial"/>
              </w:rPr>
              <w:t xml:space="preserve"> &amp; </w:t>
            </w:r>
            <w:r w:rsidRPr="00CC3171">
              <w:rPr>
                <w:rFonts w:ascii="Aptos" w:hAnsi="Aptos" w:cs="Arial"/>
              </w:rPr>
              <w:t>post</w:t>
            </w:r>
            <w:r w:rsidR="00A9730E" w:rsidRPr="00CC3171">
              <w:rPr>
                <w:rFonts w:ascii="Aptos" w:hAnsi="Aptos" w:cs="Arial"/>
              </w:rPr>
              <w:t>)</w:t>
            </w:r>
          </w:p>
        </w:tc>
      </w:tr>
      <w:tr w:rsidR="00CC3171" w:rsidRPr="00CC3171" w14:paraId="0AC66B53" w14:textId="77777777" w:rsidTr="00A806CF">
        <w:trPr>
          <w:trHeight w:val="300"/>
          <w:jc w:val="center"/>
        </w:trPr>
        <w:tc>
          <w:tcPr>
            <w:tcW w:w="3955" w:type="dxa"/>
            <w:vMerge/>
            <w:shd w:val="clear" w:color="auto" w:fill="auto"/>
            <w:vAlign w:val="bottom"/>
            <w:hideMark/>
          </w:tcPr>
          <w:p w14:paraId="2B4D74A7" w14:textId="77777777" w:rsidR="00A9730E" w:rsidRPr="00CC3171" w:rsidRDefault="00A9730E" w:rsidP="008B0FED">
            <w:pPr>
              <w:spacing w:after="0" w:line="276" w:lineRule="auto"/>
              <w:rPr>
                <w:rFonts w:ascii="Aptos" w:eastAsia="Times New Roman" w:hAnsi="Aptos" w:cs="Arial"/>
                <w:kern w:val="0"/>
                <w14:ligatures w14:val="none"/>
              </w:rPr>
            </w:pP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5580F61F" w14:textId="77777777" w:rsidR="00A9730E" w:rsidRPr="00CC3171" w:rsidRDefault="00A9730E" w:rsidP="008A3D80">
            <w:pPr>
              <w:spacing w:after="0" w:line="276" w:lineRule="auto"/>
              <w:jc w:val="right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Chi-square</w:t>
            </w:r>
          </w:p>
        </w:tc>
        <w:tc>
          <w:tcPr>
            <w:tcW w:w="720" w:type="dxa"/>
            <w:shd w:val="clear" w:color="auto" w:fill="FFFFFF" w:themeFill="background1"/>
            <w:hideMark/>
          </w:tcPr>
          <w:p w14:paraId="4F6ED9BA" w14:textId="77777777" w:rsidR="00A9730E" w:rsidRPr="00CC3171" w:rsidRDefault="00A9730E" w:rsidP="008A3D80">
            <w:pPr>
              <w:spacing w:after="0" w:line="276" w:lineRule="auto"/>
              <w:jc w:val="right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df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14:paraId="6AA3A5EF" w14:textId="77777777" w:rsidR="00A9730E" w:rsidRPr="00CC3171" w:rsidRDefault="00A9730E" w:rsidP="008A3D80">
            <w:pPr>
              <w:spacing w:after="0" w:line="276" w:lineRule="auto"/>
              <w:jc w:val="right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Sig.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321BB36" w14:textId="77777777" w:rsidR="00A9730E" w:rsidRPr="00CC3171" w:rsidRDefault="008A3D80" w:rsidP="008A3D80">
            <w:pPr>
              <w:spacing w:line="276" w:lineRule="auto"/>
              <w:jc w:val="right"/>
              <w:rPr>
                <w:rFonts w:ascii="Aptos" w:hAnsi="Aptos" w:cs="Arial"/>
              </w:rPr>
            </w:pPr>
            <w:r w:rsidRPr="00CC3171">
              <w:rPr>
                <w:rFonts w:ascii="Aptos" w:hAnsi="Aptos" w:cs="Arial"/>
              </w:rPr>
              <w:t>Z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17C3FB" w14:textId="77777777" w:rsidR="00A9730E" w:rsidRPr="00CC3171" w:rsidRDefault="00A9730E" w:rsidP="008A3D80">
            <w:pPr>
              <w:spacing w:line="276" w:lineRule="auto"/>
              <w:jc w:val="right"/>
              <w:rPr>
                <w:rFonts w:ascii="Aptos" w:hAnsi="Aptos" w:cs="Arial"/>
              </w:rPr>
            </w:pPr>
            <w:r w:rsidRPr="00CC3171">
              <w:rPr>
                <w:rFonts w:ascii="Aptos" w:hAnsi="Aptos" w:cs="Arial"/>
              </w:rPr>
              <w:t>Sig.</w:t>
            </w:r>
          </w:p>
        </w:tc>
      </w:tr>
      <w:tr w:rsidR="00CC3171" w:rsidRPr="00CC3171" w14:paraId="0F85DB0A" w14:textId="77777777" w:rsidTr="00A806CF">
        <w:trPr>
          <w:trHeight w:val="495"/>
          <w:jc w:val="center"/>
        </w:trPr>
        <w:tc>
          <w:tcPr>
            <w:tcW w:w="3955" w:type="dxa"/>
            <w:shd w:val="clear" w:color="auto" w:fill="auto"/>
            <w:vAlign w:val="bottom"/>
            <w:hideMark/>
          </w:tcPr>
          <w:p w14:paraId="790FFB48" w14:textId="77777777" w:rsidR="00A9730E" w:rsidRPr="00CC3171" w:rsidRDefault="00A9730E" w:rsidP="008B0FED">
            <w:pPr>
              <w:spacing w:after="0" w:line="276" w:lineRule="auto"/>
              <w:jc w:val="both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Patient dela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527F8D5" w14:textId="77777777" w:rsidR="00A9730E" w:rsidRPr="00CC3171" w:rsidRDefault="00A9730E" w:rsidP="008B0FED">
            <w:pPr>
              <w:spacing w:after="0" w:line="276" w:lineRule="auto"/>
              <w:jc w:val="right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18.8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981F100" w14:textId="77777777" w:rsidR="00A9730E" w:rsidRPr="00CC3171" w:rsidRDefault="00A9730E" w:rsidP="008B0FED">
            <w:pPr>
              <w:spacing w:after="0" w:line="276" w:lineRule="auto"/>
              <w:jc w:val="right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9075CF3" w14:textId="77777777" w:rsidR="00A9730E" w:rsidRPr="00CC3171" w:rsidRDefault="00A9730E" w:rsidP="008B0FED">
            <w:pPr>
              <w:spacing w:after="0" w:line="276" w:lineRule="auto"/>
              <w:jc w:val="right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&lt;0.001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85A8DA" w14:textId="77777777" w:rsidR="00A9730E" w:rsidRPr="00CC3171" w:rsidRDefault="00A9730E" w:rsidP="008B0FED">
            <w:pPr>
              <w:spacing w:line="276" w:lineRule="auto"/>
              <w:jc w:val="right"/>
              <w:rPr>
                <w:rFonts w:ascii="Aptos" w:hAnsi="Aptos" w:cs="Arial"/>
              </w:rPr>
            </w:pPr>
            <w:r w:rsidRPr="00CC3171">
              <w:rPr>
                <w:rFonts w:ascii="Aptos" w:hAnsi="Aptos" w:cs="Arial"/>
              </w:rPr>
              <w:t>0.5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AB6D1E" w14:textId="3360577C" w:rsidR="00A9730E" w:rsidRPr="00CC3171" w:rsidRDefault="00A9730E" w:rsidP="008B0FED">
            <w:pPr>
              <w:spacing w:line="276" w:lineRule="auto"/>
              <w:jc w:val="right"/>
              <w:rPr>
                <w:rFonts w:ascii="Aptos" w:hAnsi="Aptos" w:cs="Arial"/>
              </w:rPr>
            </w:pPr>
            <w:r w:rsidRPr="00CC3171">
              <w:rPr>
                <w:rFonts w:ascii="Aptos" w:hAnsi="Aptos" w:cs="Arial"/>
              </w:rPr>
              <w:t>0.</w:t>
            </w:r>
            <w:r w:rsidR="00D4116C" w:rsidRPr="00CC3171">
              <w:rPr>
                <w:rFonts w:ascii="Aptos" w:hAnsi="Aptos" w:cs="Arial"/>
              </w:rPr>
              <w:t>02</w:t>
            </w:r>
          </w:p>
        </w:tc>
      </w:tr>
      <w:tr w:rsidR="00CC3171" w:rsidRPr="00CC3171" w14:paraId="330B634E" w14:textId="77777777" w:rsidTr="00A806CF">
        <w:trPr>
          <w:trHeight w:val="300"/>
          <w:jc w:val="center"/>
        </w:trPr>
        <w:tc>
          <w:tcPr>
            <w:tcW w:w="3955" w:type="dxa"/>
            <w:shd w:val="clear" w:color="auto" w:fill="auto"/>
            <w:vAlign w:val="bottom"/>
            <w:hideMark/>
          </w:tcPr>
          <w:p w14:paraId="1D30B885" w14:textId="77777777" w:rsidR="00A9730E" w:rsidRPr="00CC3171" w:rsidRDefault="00A9730E" w:rsidP="008B0FED">
            <w:pPr>
              <w:spacing w:after="0" w:line="276" w:lineRule="auto"/>
              <w:jc w:val="both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Diagnostic Dela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1238E65" w14:textId="77777777" w:rsidR="00A9730E" w:rsidRPr="00CC3171" w:rsidRDefault="00A9730E" w:rsidP="008B0FED">
            <w:pPr>
              <w:spacing w:after="0" w:line="276" w:lineRule="auto"/>
              <w:jc w:val="right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14.2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C1AAEDA" w14:textId="77777777" w:rsidR="00A9730E" w:rsidRPr="00CC3171" w:rsidRDefault="00A9730E" w:rsidP="008B0FED">
            <w:pPr>
              <w:spacing w:line="276" w:lineRule="auto"/>
              <w:jc w:val="right"/>
            </w:pPr>
            <w:r w:rsidRPr="00CC3171"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6B2CC45" w14:textId="77777777" w:rsidR="00A9730E" w:rsidRPr="00CC3171" w:rsidRDefault="00A9730E" w:rsidP="008B0FED">
            <w:pPr>
              <w:spacing w:after="0" w:line="276" w:lineRule="auto"/>
              <w:jc w:val="right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0.01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533C46" w14:textId="120904A5" w:rsidR="00A9730E" w:rsidRPr="00CC3171" w:rsidRDefault="00A9730E" w:rsidP="008B0FED">
            <w:pPr>
              <w:spacing w:line="276" w:lineRule="auto"/>
              <w:jc w:val="right"/>
              <w:rPr>
                <w:rFonts w:ascii="Aptos" w:hAnsi="Aptos" w:cs="Arial"/>
              </w:rPr>
            </w:pPr>
            <w:r w:rsidRPr="00CC3171">
              <w:rPr>
                <w:rFonts w:ascii="Aptos" w:hAnsi="Aptos" w:cs="Arial"/>
              </w:rPr>
              <w:t>1.4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C0EA9" w14:textId="7F03E430" w:rsidR="00A9730E" w:rsidRPr="00CC3171" w:rsidRDefault="00A9730E" w:rsidP="008B0FED">
            <w:pPr>
              <w:spacing w:line="276" w:lineRule="auto"/>
              <w:jc w:val="right"/>
              <w:rPr>
                <w:rFonts w:ascii="Aptos" w:hAnsi="Aptos" w:cs="Arial"/>
              </w:rPr>
            </w:pPr>
            <w:r w:rsidRPr="00CC3171">
              <w:rPr>
                <w:rFonts w:ascii="Aptos" w:hAnsi="Aptos" w:cs="Arial"/>
              </w:rPr>
              <w:t>0.</w:t>
            </w:r>
            <w:r w:rsidR="00D4116C" w:rsidRPr="00CC3171">
              <w:rPr>
                <w:rFonts w:ascii="Aptos" w:hAnsi="Aptos" w:cs="Arial"/>
              </w:rPr>
              <w:t>0</w:t>
            </w:r>
            <w:r w:rsidR="00CC3171" w:rsidRPr="00CC3171">
              <w:rPr>
                <w:rFonts w:ascii="Aptos" w:hAnsi="Aptos" w:cs="Arial"/>
              </w:rPr>
              <w:t>0</w:t>
            </w:r>
            <w:r w:rsidR="00D4116C" w:rsidRPr="00CC3171">
              <w:rPr>
                <w:rFonts w:ascii="Aptos" w:hAnsi="Aptos" w:cs="Arial"/>
              </w:rPr>
              <w:t>1</w:t>
            </w:r>
          </w:p>
        </w:tc>
      </w:tr>
      <w:tr w:rsidR="00CC3171" w:rsidRPr="00CC3171" w14:paraId="3A3260C6" w14:textId="77777777" w:rsidTr="00A806CF">
        <w:trPr>
          <w:trHeight w:val="300"/>
          <w:jc w:val="center"/>
        </w:trPr>
        <w:tc>
          <w:tcPr>
            <w:tcW w:w="3955" w:type="dxa"/>
            <w:shd w:val="clear" w:color="auto" w:fill="auto"/>
            <w:vAlign w:val="bottom"/>
            <w:hideMark/>
          </w:tcPr>
          <w:p w14:paraId="56ED6F31" w14:textId="77777777" w:rsidR="00A9730E" w:rsidRPr="00CC3171" w:rsidRDefault="00A9730E" w:rsidP="008B0FED">
            <w:pPr>
              <w:spacing w:after="0" w:line="276" w:lineRule="auto"/>
              <w:jc w:val="both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Referral Dela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DCF8C0E" w14:textId="77777777" w:rsidR="00A9730E" w:rsidRPr="00CC3171" w:rsidRDefault="00A9730E" w:rsidP="008B0FED">
            <w:pPr>
              <w:spacing w:after="0" w:line="276" w:lineRule="auto"/>
              <w:jc w:val="right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15.1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E3CEC72" w14:textId="77777777" w:rsidR="00A9730E" w:rsidRPr="00CC3171" w:rsidRDefault="00A9730E" w:rsidP="008B0FED">
            <w:pPr>
              <w:spacing w:line="276" w:lineRule="auto"/>
              <w:jc w:val="right"/>
            </w:pPr>
            <w:r w:rsidRPr="00CC3171"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247B8E5" w14:textId="77777777" w:rsidR="00A9730E" w:rsidRPr="00CC3171" w:rsidRDefault="00A9730E" w:rsidP="008B0FED">
            <w:pPr>
              <w:spacing w:after="0" w:line="276" w:lineRule="auto"/>
              <w:jc w:val="right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0.01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8CD6BF" w14:textId="77777777" w:rsidR="00A9730E" w:rsidRPr="00CC3171" w:rsidRDefault="00A9730E" w:rsidP="008B0FED">
            <w:pPr>
              <w:spacing w:line="276" w:lineRule="auto"/>
              <w:jc w:val="right"/>
              <w:rPr>
                <w:rFonts w:ascii="Aptos" w:hAnsi="Aptos" w:cs="Arial"/>
              </w:rPr>
            </w:pPr>
            <w:r w:rsidRPr="00CC3171">
              <w:rPr>
                <w:rFonts w:ascii="Aptos" w:hAnsi="Aptos" w:cs="Arial"/>
              </w:rPr>
              <w:t>1.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74803" w14:textId="77777777" w:rsidR="00A9730E" w:rsidRPr="00CC3171" w:rsidRDefault="00A9730E" w:rsidP="008B0FED">
            <w:pPr>
              <w:spacing w:line="276" w:lineRule="auto"/>
              <w:jc w:val="right"/>
              <w:rPr>
                <w:rFonts w:ascii="Aptos" w:hAnsi="Aptos" w:cs="Arial"/>
              </w:rPr>
            </w:pPr>
            <w:r w:rsidRPr="00CC3171">
              <w:rPr>
                <w:rFonts w:ascii="Aptos" w:hAnsi="Aptos" w:cs="Arial"/>
              </w:rPr>
              <w:t>0.22</w:t>
            </w:r>
          </w:p>
        </w:tc>
      </w:tr>
      <w:tr w:rsidR="00CC3171" w:rsidRPr="00CC3171" w14:paraId="443D5665" w14:textId="77777777" w:rsidTr="00A806CF">
        <w:trPr>
          <w:trHeight w:val="495"/>
          <w:jc w:val="center"/>
        </w:trPr>
        <w:tc>
          <w:tcPr>
            <w:tcW w:w="3955" w:type="dxa"/>
            <w:shd w:val="clear" w:color="auto" w:fill="auto"/>
            <w:vAlign w:val="bottom"/>
            <w:hideMark/>
          </w:tcPr>
          <w:p w14:paraId="39B762EC" w14:textId="77777777" w:rsidR="00A9730E" w:rsidRPr="00CC3171" w:rsidRDefault="00A9730E" w:rsidP="008B0FED">
            <w:pPr>
              <w:spacing w:after="0" w:line="276" w:lineRule="auto"/>
              <w:jc w:val="both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Tertiary Care Diagnostic Dela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B5ACD27" w14:textId="77777777" w:rsidR="00A9730E" w:rsidRPr="00CC3171" w:rsidRDefault="00A9730E" w:rsidP="008B0FED">
            <w:pPr>
              <w:spacing w:after="0" w:line="276" w:lineRule="auto"/>
              <w:jc w:val="right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16.5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57D2DB4" w14:textId="77777777" w:rsidR="00A9730E" w:rsidRPr="00CC3171" w:rsidRDefault="00A9730E" w:rsidP="008B0FED">
            <w:pPr>
              <w:spacing w:line="276" w:lineRule="auto"/>
              <w:jc w:val="right"/>
            </w:pPr>
            <w:r w:rsidRPr="00CC3171"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E4F38BE" w14:textId="77777777" w:rsidR="00A9730E" w:rsidRPr="00CC3171" w:rsidRDefault="00A9730E" w:rsidP="008B0FED">
            <w:pPr>
              <w:spacing w:after="0" w:line="276" w:lineRule="auto"/>
              <w:jc w:val="right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0.01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40AFA9" w14:textId="77777777" w:rsidR="00A9730E" w:rsidRPr="00CC3171" w:rsidRDefault="00A9730E" w:rsidP="008B0FED">
            <w:pPr>
              <w:spacing w:line="276" w:lineRule="auto"/>
              <w:jc w:val="right"/>
              <w:rPr>
                <w:rFonts w:ascii="Aptos" w:hAnsi="Aptos" w:cs="Arial"/>
              </w:rPr>
            </w:pPr>
            <w:r w:rsidRPr="00CC3171">
              <w:rPr>
                <w:rFonts w:ascii="Aptos" w:hAnsi="Aptos" w:cs="Arial"/>
              </w:rPr>
              <w:t>-0.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FA9AE" w14:textId="77777777" w:rsidR="00A9730E" w:rsidRPr="00CC3171" w:rsidRDefault="00A9730E" w:rsidP="008B0FED">
            <w:pPr>
              <w:spacing w:line="276" w:lineRule="auto"/>
              <w:jc w:val="right"/>
              <w:rPr>
                <w:rFonts w:ascii="Aptos" w:hAnsi="Aptos" w:cs="Arial"/>
              </w:rPr>
            </w:pPr>
            <w:r w:rsidRPr="00CC3171">
              <w:rPr>
                <w:rFonts w:ascii="Aptos" w:hAnsi="Aptos" w:cs="Arial"/>
              </w:rPr>
              <w:t>0.90</w:t>
            </w:r>
          </w:p>
        </w:tc>
      </w:tr>
      <w:tr w:rsidR="00CC3171" w:rsidRPr="00CC3171" w14:paraId="4D34D3E1" w14:textId="77777777" w:rsidTr="00A806CF">
        <w:trPr>
          <w:trHeight w:val="300"/>
          <w:jc w:val="center"/>
        </w:trPr>
        <w:tc>
          <w:tcPr>
            <w:tcW w:w="3955" w:type="dxa"/>
            <w:shd w:val="clear" w:color="auto" w:fill="auto"/>
            <w:vAlign w:val="bottom"/>
            <w:hideMark/>
          </w:tcPr>
          <w:p w14:paraId="002846F9" w14:textId="77777777" w:rsidR="00A9730E" w:rsidRPr="00CC3171" w:rsidRDefault="00A9730E" w:rsidP="008B0FED">
            <w:pPr>
              <w:spacing w:after="0" w:line="276" w:lineRule="auto"/>
              <w:jc w:val="both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Primary Care Dela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4376F9D" w14:textId="77777777" w:rsidR="00A9730E" w:rsidRPr="00CC3171" w:rsidRDefault="00A9730E" w:rsidP="008B0FED">
            <w:pPr>
              <w:spacing w:after="0" w:line="276" w:lineRule="auto"/>
              <w:jc w:val="right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18.0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DC19381" w14:textId="77777777" w:rsidR="00A9730E" w:rsidRPr="00CC3171" w:rsidRDefault="00A9730E" w:rsidP="008B0FED">
            <w:pPr>
              <w:spacing w:line="276" w:lineRule="auto"/>
              <w:jc w:val="right"/>
            </w:pPr>
            <w:r w:rsidRPr="00CC3171"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644B04E" w14:textId="77777777" w:rsidR="00A9730E" w:rsidRPr="00CC3171" w:rsidRDefault="00A9730E" w:rsidP="008B0FED">
            <w:pPr>
              <w:spacing w:after="0" w:line="276" w:lineRule="auto"/>
              <w:jc w:val="right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&lt;0.001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2C5E4E" w14:textId="77777777" w:rsidR="00A9730E" w:rsidRPr="00CC3171" w:rsidRDefault="00A9730E" w:rsidP="008B0FED">
            <w:pPr>
              <w:spacing w:line="276" w:lineRule="auto"/>
              <w:jc w:val="right"/>
              <w:rPr>
                <w:rFonts w:ascii="Aptos" w:hAnsi="Aptos" w:cs="Arial"/>
              </w:rPr>
            </w:pPr>
            <w:r w:rsidRPr="00CC3171">
              <w:rPr>
                <w:rFonts w:ascii="Aptos" w:hAnsi="Aptos" w:cs="Arial"/>
              </w:rPr>
              <w:t>2.6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A9222" w14:textId="77777777" w:rsidR="00A9730E" w:rsidRPr="00CC3171" w:rsidRDefault="00A9730E" w:rsidP="008B0FED">
            <w:pPr>
              <w:spacing w:line="276" w:lineRule="auto"/>
              <w:jc w:val="right"/>
              <w:rPr>
                <w:rFonts w:ascii="Aptos" w:hAnsi="Aptos" w:cs="Arial"/>
              </w:rPr>
            </w:pPr>
            <w:r w:rsidRPr="00CC3171">
              <w:rPr>
                <w:rFonts w:ascii="Aptos" w:hAnsi="Aptos" w:cs="Arial"/>
              </w:rPr>
              <w:t>0.01</w:t>
            </w:r>
          </w:p>
        </w:tc>
      </w:tr>
      <w:tr w:rsidR="00CC3171" w:rsidRPr="00CC3171" w14:paraId="33DE2542" w14:textId="77777777" w:rsidTr="00A806CF">
        <w:trPr>
          <w:trHeight w:val="300"/>
          <w:jc w:val="center"/>
        </w:trPr>
        <w:tc>
          <w:tcPr>
            <w:tcW w:w="3955" w:type="dxa"/>
            <w:shd w:val="clear" w:color="auto" w:fill="auto"/>
            <w:vAlign w:val="bottom"/>
            <w:hideMark/>
          </w:tcPr>
          <w:p w14:paraId="7EB13B0C" w14:textId="77777777" w:rsidR="00A9730E" w:rsidRPr="00CC3171" w:rsidRDefault="00A9730E" w:rsidP="008B0FED">
            <w:pPr>
              <w:spacing w:after="0" w:line="276" w:lineRule="auto"/>
              <w:jc w:val="both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Physician Dela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033332B" w14:textId="77777777" w:rsidR="00A9730E" w:rsidRPr="00CC3171" w:rsidRDefault="00A9730E" w:rsidP="008B0FED">
            <w:pPr>
              <w:spacing w:after="0" w:line="276" w:lineRule="auto"/>
              <w:jc w:val="right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21.1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73EE38A" w14:textId="77777777" w:rsidR="00A9730E" w:rsidRPr="00CC3171" w:rsidRDefault="00A9730E" w:rsidP="008B0FED">
            <w:pPr>
              <w:spacing w:line="276" w:lineRule="auto"/>
              <w:jc w:val="right"/>
            </w:pPr>
            <w:r w:rsidRPr="00CC3171"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2AC2D21" w14:textId="77777777" w:rsidR="00A9730E" w:rsidRPr="00CC3171" w:rsidRDefault="00A9730E" w:rsidP="008B0FED">
            <w:pPr>
              <w:spacing w:after="0" w:line="276" w:lineRule="auto"/>
              <w:jc w:val="right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&lt;0.001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4C188A" w14:textId="77777777" w:rsidR="00A9730E" w:rsidRPr="00CC3171" w:rsidRDefault="00A9730E" w:rsidP="008B0FED">
            <w:pPr>
              <w:spacing w:line="276" w:lineRule="auto"/>
              <w:jc w:val="right"/>
              <w:rPr>
                <w:rFonts w:ascii="Aptos" w:hAnsi="Aptos" w:cs="Arial"/>
              </w:rPr>
            </w:pPr>
            <w:r w:rsidRPr="00CC3171">
              <w:rPr>
                <w:rFonts w:ascii="Aptos" w:hAnsi="Aptos" w:cs="Arial"/>
              </w:rPr>
              <w:t>-0.7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63FE6" w14:textId="77777777" w:rsidR="00A9730E" w:rsidRPr="00CC3171" w:rsidRDefault="00A9730E" w:rsidP="008B0FED">
            <w:pPr>
              <w:spacing w:line="276" w:lineRule="auto"/>
              <w:jc w:val="right"/>
              <w:rPr>
                <w:rFonts w:ascii="Aptos" w:hAnsi="Aptos" w:cs="Arial"/>
              </w:rPr>
            </w:pPr>
            <w:r w:rsidRPr="00CC3171">
              <w:rPr>
                <w:rFonts w:ascii="Aptos" w:hAnsi="Aptos" w:cs="Arial"/>
              </w:rPr>
              <w:t>0.44</w:t>
            </w:r>
          </w:p>
        </w:tc>
      </w:tr>
      <w:tr w:rsidR="00CC3171" w:rsidRPr="00CC3171" w14:paraId="59180998" w14:textId="77777777" w:rsidTr="00A806CF">
        <w:trPr>
          <w:trHeight w:val="300"/>
          <w:jc w:val="center"/>
        </w:trPr>
        <w:tc>
          <w:tcPr>
            <w:tcW w:w="3955" w:type="dxa"/>
            <w:shd w:val="clear" w:color="auto" w:fill="auto"/>
            <w:vAlign w:val="bottom"/>
            <w:hideMark/>
          </w:tcPr>
          <w:p w14:paraId="6C48327C" w14:textId="77777777" w:rsidR="00A9730E" w:rsidRPr="00CC3171" w:rsidRDefault="00A9730E" w:rsidP="008B0FED">
            <w:pPr>
              <w:spacing w:after="0" w:line="276" w:lineRule="auto"/>
              <w:jc w:val="both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Healthcare System Dela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8C5B343" w14:textId="77777777" w:rsidR="00A9730E" w:rsidRPr="00CC3171" w:rsidRDefault="00A9730E" w:rsidP="008B0FED">
            <w:pPr>
              <w:spacing w:after="0" w:line="276" w:lineRule="auto"/>
              <w:jc w:val="right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17.1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37AE0B0" w14:textId="77777777" w:rsidR="00A9730E" w:rsidRPr="00CC3171" w:rsidRDefault="00A9730E" w:rsidP="008B0FED">
            <w:pPr>
              <w:spacing w:line="276" w:lineRule="auto"/>
              <w:jc w:val="right"/>
            </w:pPr>
            <w:r w:rsidRPr="00CC3171"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C0AA77D" w14:textId="77777777" w:rsidR="00A9730E" w:rsidRPr="00CC3171" w:rsidRDefault="00A9730E" w:rsidP="008B0FED">
            <w:pPr>
              <w:spacing w:after="0" w:line="276" w:lineRule="auto"/>
              <w:jc w:val="right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&lt;0.001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C8414D" w14:textId="77777777" w:rsidR="00A9730E" w:rsidRPr="00CC3171" w:rsidRDefault="00A9730E" w:rsidP="008B0FED">
            <w:pPr>
              <w:spacing w:line="276" w:lineRule="auto"/>
              <w:jc w:val="right"/>
              <w:rPr>
                <w:rFonts w:ascii="Aptos" w:hAnsi="Aptos" w:cs="Arial"/>
              </w:rPr>
            </w:pPr>
            <w:r w:rsidRPr="00CC3171">
              <w:rPr>
                <w:rFonts w:ascii="Aptos" w:hAnsi="Aptos" w:cs="Arial"/>
              </w:rPr>
              <w:t>-0.9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DE71C" w14:textId="77777777" w:rsidR="00A9730E" w:rsidRPr="00CC3171" w:rsidRDefault="00A9730E" w:rsidP="008B0FED">
            <w:pPr>
              <w:spacing w:line="276" w:lineRule="auto"/>
              <w:jc w:val="right"/>
              <w:rPr>
                <w:rFonts w:ascii="Aptos" w:hAnsi="Aptos" w:cs="Arial"/>
              </w:rPr>
            </w:pPr>
            <w:r w:rsidRPr="00CC3171">
              <w:rPr>
                <w:rFonts w:ascii="Aptos" w:hAnsi="Aptos" w:cs="Arial"/>
              </w:rPr>
              <w:t>0.33</w:t>
            </w:r>
          </w:p>
        </w:tc>
      </w:tr>
      <w:tr w:rsidR="00CC3171" w:rsidRPr="00CC3171" w14:paraId="41D0E295" w14:textId="77777777" w:rsidTr="00A806CF">
        <w:trPr>
          <w:trHeight w:val="495"/>
          <w:jc w:val="center"/>
        </w:trPr>
        <w:tc>
          <w:tcPr>
            <w:tcW w:w="3955" w:type="dxa"/>
            <w:shd w:val="clear" w:color="auto" w:fill="auto"/>
            <w:vAlign w:val="bottom"/>
            <w:hideMark/>
          </w:tcPr>
          <w:p w14:paraId="0A34DFB1" w14:textId="77777777" w:rsidR="00A9730E" w:rsidRPr="00CC3171" w:rsidRDefault="00A9730E" w:rsidP="008B0FED">
            <w:pPr>
              <w:spacing w:after="0" w:line="276" w:lineRule="auto"/>
              <w:jc w:val="both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Post-Diagnostic Referral Interv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9764A1E" w14:textId="77777777" w:rsidR="00A9730E" w:rsidRPr="00CC3171" w:rsidRDefault="00A9730E" w:rsidP="008B0FED">
            <w:pPr>
              <w:spacing w:after="0" w:line="276" w:lineRule="auto"/>
              <w:jc w:val="right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0.1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A0618F2" w14:textId="77777777" w:rsidR="00A9730E" w:rsidRPr="00CC3171" w:rsidRDefault="00A9730E" w:rsidP="008B0FED">
            <w:pPr>
              <w:spacing w:line="276" w:lineRule="auto"/>
              <w:jc w:val="right"/>
            </w:pPr>
            <w:r w:rsidRPr="00CC3171"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6F7D0A9" w14:textId="77777777" w:rsidR="00A9730E" w:rsidRPr="00CC3171" w:rsidRDefault="00A9730E" w:rsidP="008B0FED">
            <w:pPr>
              <w:spacing w:after="0" w:line="276" w:lineRule="auto"/>
              <w:jc w:val="right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1.00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CA794" w14:textId="77777777" w:rsidR="00A9730E" w:rsidRPr="00CC3171" w:rsidRDefault="00A9730E" w:rsidP="008B0FED">
            <w:pPr>
              <w:spacing w:line="276" w:lineRule="auto"/>
              <w:jc w:val="right"/>
              <w:rPr>
                <w:rFonts w:ascii="Aptos" w:hAnsi="Aptos" w:cs="Arial"/>
              </w:rPr>
            </w:pPr>
            <w:r w:rsidRPr="00CC3171">
              <w:rPr>
                <w:rFonts w:ascii="Aptos" w:hAnsi="Aptos" w:cs="Arial"/>
              </w:rPr>
              <w:t>12.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5BDD8" w14:textId="77777777" w:rsidR="00A9730E" w:rsidRPr="00CC3171" w:rsidRDefault="00A9730E" w:rsidP="008B0FED">
            <w:pPr>
              <w:spacing w:line="276" w:lineRule="auto"/>
              <w:jc w:val="right"/>
              <w:rPr>
                <w:rFonts w:ascii="Aptos" w:hAnsi="Aptos" w:cs="Arial"/>
              </w:rPr>
            </w:pPr>
            <w:r w:rsidRPr="00CC3171">
              <w:rPr>
                <w:rFonts w:ascii="Aptos" w:hAnsi="Aptos" w:cs="Arial"/>
              </w:rPr>
              <w:t>&lt;0.001</w:t>
            </w:r>
          </w:p>
        </w:tc>
      </w:tr>
      <w:tr w:rsidR="00CC3171" w:rsidRPr="00CC3171" w14:paraId="00248595" w14:textId="77777777" w:rsidTr="00A806CF">
        <w:trPr>
          <w:trHeight w:val="495"/>
          <w:jc w:val="center"/>
        </w:trPr>
        <w:tc>
          <w:tcPr>
            <w:tcW w:w="3955" w:type="dxa"/>
            <w:shd w:val="clear" w:color="auto" w:fill="auto"/>
            <w:vAlign w:val="bottom"/>
            <w:hideMark/>
          </w:tcPr>
          <w:p w14:paraId="0591432D" w14:textId="77777777" w:rsidR="00A9730E" w:rsidRPr="00CC3171" w:rsidRDefault="00A9730E" w:rsidP="008B0FED">
            <w:pPr>
              <w:spacing w:after="0" w:line="276" w:lineRule="auto"/>
              <w:jc w:val="both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Secondary Diagnostic Interv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0CACF0B" w14:textId="77777777" w:rsidR="00A9730E" w:rsidRPr="00CC3171" w:rsidRDefault="00A9730E" w:rsidP="008B0FED">
            <w:pPr>
              <w:spacing w:after="0" w:line="276" w:lineRule="auto"/>
              <w:jc w:val="right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3.6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F75AD96" w14:textId="77777777" w:rsidR="00A9730E" w:rsidRPr="00CC3171" w:rsidRDefault="00A9730E" w:rsidP="008B0FED">
            <w:pPr>
              <w:spacing w:line="276" w:lineRule="auto"/>
              <w:jc w:val="right"/>
            </w:pPr>
            <w:r w:rsidRPr="00CC3171"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0915678" w14:textId="77777777" w:rsidR="00A9730E" w:rsidRPr="00CC3171" w:rsidRDefault="00A9730E" w:rsidP="008B0FED">
            <w:pPr>
              <w:spacing w:after="0" w:line="276" w:lineRule="auto"/>
              <w:jc w:val="right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0.59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AF008D" w14:textId="77777777" w:rsidR="00A9730E" w:rsidRPr="00CC3171" w:rsidRDefault="00A9730E" w:rsidP="008B0FED">
            <w:pPr>
              <w:spacing w:line="276" w:lineRule="auto"/>
              <w:jc w:val="right"/>
              <w:rPr>
                <w:rFonts w:ascii="Aptos" w:hAnsi="Aptos" w:cs="Arial"/>
              </w:rPr>
            </w:pPr>
            <w:r w:rsidRPr="00CC3171">
              <w:rPr>
                <w:rFonts w:ascii="Aptos" w:hAnsi="Aptos" w:cs="Arial"/>
              </w:rPr>
              <w:t>11.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4FB95" w14:textId="77777777" w:rsidR="00A9730E" w:rsidRPr="00CC3171" w:rsidRDefault="00A9730E" w:rsidP="008B0FED">
            <w:pPr>
              <w:spacing w:line="276" w:lineRule="auto"/>
              <w:jc w:val="right"/>
              <w:rPr>
                <w:rFonts w:ascii="Aptos" w:hAnsi="Aptos" w:cs="Arial"/>
              </w:rPr>
            </w:pPr>
            <w:r w:rsidRPr="00CC3171">
              <w:rPr>
                <w:rFonts w:ascii="Aptos" w:hAnsi="Aptos" w:cs="Arial"/>
              </w:rPr>
              <w:t>&lt;0.001</w:t>
            </w:r>
          </w:p>
        </w:tc>
      </w:tr>
      <w:tr w:rsidR="00CC3171" w:rsidRPr="00CC3171" w14:paraId="07AD9749" w14:textId="77777777" w:rsidTr="00A806CF">
        <w:trPr>
          <w:trHeight w:val="495"/>
          <w:jc w:val="center"/>
        </w:trPr>
        <w:tc>
          <w:tcPr>
            <w:tcW w:w="3955" w:type="dxa"/>
            <w:shd w:val="clear" w:color="auto" w:fill="auto"/>
            <w:vAlign w:val="bottom"/>
            <w:hideMark/>
          </w:tcPr>
          <w:p w14:paraId="142561C0" w14:textId="77777777" w:rsidR="00A9730E" w:rsidRPr="00CC3171" w:rsidRDefault="00A9730E" w:rsidP="008B0FED">
            <w:pPr>
              <w:spacing w:after="0" w:line="276" w:lineRule="auto"/>
              <w:jc w:val="both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Primary Care to Treatment Interv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923B433" w14:textId="77777777" w:rsidR="00A9730E" w:rsidRPr="00CC3171" w:rsidRDefault="00A9730E" w:rsidP="008B0FED">
            <w:pPr>
              <w:spacing w:after="0" w:line="276" w:lineRule="auto"/>
              <w:jc w:val="right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11.4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9C51299" w14:textId="77777777" w:rsidR="00A9730E" w:rsidRPr="00CC3171" w:rsidRDefault="00A9730E" w:rsidP="008B0FED">
            <w:pPr>
              <w:spacing w:line="276" w:lineRule="auto"/>
              <w:jc w:val="right"/>
            </w:pPr>
            <w:r w:rsidRPr="00CC3171"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8677696" w14:textId="77777777" w:rsidR="00A9730E" w:rsidRPr="00CC3171" w:rsidRDefault="00A9730E" w:rsidP="008B0FED">
            <w:pPr>
              <w:spacing w:after="0" w:line="276" w:lineRule="auto"/>
              <w:jc w:val="right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0.04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3D2DC3" w14:textId="77777777" w:rsidR="00A9730E" w:rsidRPr="00CC3171" w:rsidRDefault="00A9730E" w:rsidP="008B0FED">
            <w:pPr>
              <w:spacing w:line="276" w:lineRule="auto"/>
              <w:jc w:val="right"/>
              <w:rPr>
                <w:rFonts w:ascii="Aptos" w:hAnsi="Aptos" w:cs="Arial"/>
              </w:rPr>
            </w:pPr>
            <w:r w:rsidRPr="00CC3171">
              <w:rPr>
                <w:rFonts w:ascii="Aptos" w:hAnsi="Aptos" w:cs="Arial"/>
              </w:rPr>
              <w:t>6.4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16070" w14:textId="77777777" w:rsidR="00A9730E" w:rsidRPr="00CC3171" w:rsidRDefault="00A9730E" w:rsidP="008B0FED">
            <w:pPr>
              <w:spacing w:line="276" w:lineRule="auto"/>
              <w:jc w:val="right"/>
              <w:rPr>
                <w:rFonts w:ascii="Aptos" w:hAnsi="Aptos" w:cs="Arial"/>
              </w:rPr>
            </w:pPr>
            <w:r w:rsidRPr="00CC3171">
              <w:rPr>
                <w:rFonts w:ascii="Aptos" w:hAnsi="Aptos" w:cs="Arial"/>
              </w:rPr>
              <w:t>&lt;0.001</w:t>
            </w:r>
          </w:p>
        </w:tc>
      </w:tr>
      <w:tr w:rsidR="00CC3171" w:rsidRPr="00CC3171" w14:paraId="20E9A72F" w14:textId="77777777" w:rsidTr="00A806CF">
        <w:trPr>
          <w:trHeight w:val="495"/>
          <w:jc w:val="center"/>
        </w:trPr>
        <w:tc>
          <w:tcPr>
            <w:tcW w:w="3955" w:type="dxa"/>
            <w:shd w:val="clear" w:color="auto" w:fill="auto"/>
            <w:vAlign w:val="bottom"/>
            <w:hideMark/>
          </w:tcPr>
          <w:p w14:paraId="299182E5" w14:textId="77777777" w:rsidR="00A9730E" w:rsidRPr="00CC3171" w:rsidRDefault="00A9730E" w:rsidP="008B0FED">
            <w:pPr>
              <w:spacing w:after="0" w:line="276" w:lineRule="auto"/>
              <w:jc w:val="both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Tertiary Care Diagnostic Dela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E574795" w14:textId="77777777" w:rsidR="00A9730E" w:rsidRPr="00CC3171" w:rsidRDefault="00A9730E" w:rsidP="008B0FED">
            <w:pPr>
              <w:spacing w:after="0" w:line="276" w:lineRule="auto"/>
              <w:jc w:val="right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5.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5620868" w14:textId="77777777" w:rsidR="00A9730E" w:rsidRPr="00CC3171" w:rsidRDefault="00A9730E" w:rsidP="008B0FED">
            <w:pPr>
              <w:spacing w:line="276" w:lineRule="auto"/>
              <w:jc w:val="right"/>
            </w:pPr>
            <w:r w:rsidRPr="00CC3171"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CE93920" w14:textId="77777777" w:rsidR="00A9730E" w:rsidRPr="00CC3171" w:rsidRDefault="00A9730E" w:rsidP="008B0FED">
            <w:pPr>
              <w:spacing w:after="0" w:line="276" w:lineRule="auto"/>
              <w:jc w:val="right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0.41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15512" w14:textId="77777777" w:rsidR="00A9730E" w:rsidRPr="00CC3171" w:rsidRDefault="00A9730E" w:rsidP="008B0FED">
            <w:pPr>
              <w:spacing w:line="276" w:lineRule="auto"/>
              <w:jc w:val="right"/>
              <w:rPr>
                <w:rFonts w:ascii="Aptos" w:hAnsi="Aptos" w:cs="Arial"/>
              </w:rPr>
            </w:pPr>
            <w:r w:rsidRPr="00CC3171">
              <w:rPr>
                <w:rFonts w:ascii="Aptos" w:hAnsi="Aptos" w:cs="Arial"/>
              </w:rPr>
              <w:t>-8.7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96236" w14:textId="77777777" w:rsidR="00A9730E" w:rsidRPr="00CC3171" w:rsidRDefault="00A9730E" w:rsidP="008B0FED">
            <w:pPr>
              <w:spacing w:line="276" w:lineRule="auto"/>
              <w:jc w:val="right"/>
              <w:rPr>
                <w:rFonts w:ascii="Aptos" w:hAnsi="Aptos" w:cs="Arial"/>
              </w:rPr>
            </w:pPr>
            <w:r w:rsidRPr="00CC3171">
              <w:rPr>
                <w:rFonts w:ascii="Aptos" w:hAnsi="Aptos" w:cs="Arial"/>
              </w:rPr>
              <w:t>&lt;0.001</w:t>
            </w:r>
          </w:p>
        </w:tc>
      </w:tr>
      <w:tr w:rsidR="00CC3171" w:rsidRPr="00CC3171" w14:paraId="0E5E66B6" w14:textId="77777777" w:rsidTr="00A806CF">
        <w:trPr>
          <w:trHeight w:val="495"/>
          <w:jc w:val="center"/>
        </w:trPr>
        <w:tc>
          <w:tcPr>
            <w:tcW w:w="3955" w:type="dxa"/>
            <w:shd w:val="clear" w:color="auto" w:fill="auto"/>
            <w:vAlign w:val="bottom"/>
            <w:hideMark/>
          </w:tcPr>
          <w:p w14:paraId="3EBF6967" w14:textId="77777777" w:rsidR="00A9730E" w:rsidRPr="00CC3171" w:rsidRDefault="00A9730E" w:rsidP="008B0FED">
            <w:pPr>
              <w:spacing w:after="0" w:line="276" w:lineRule="auto"/>
              <w:jc w:val="both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Referral to Treatment Interv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03B5827" w14:textId="77777777" w:rsidR="00A9730E" w:rsidRPr="00CC3171" w:rsidRDefault="00A9730E" w:rsidP="008B0FED">
            <w:pPr>
              <w:spacing w:after="0" w:line="276" w:lineRule="auto"/>
              <w:jc w:val="right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6.5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FB1B1CE" w14:textId="77777777" w:rsidR="00A9730E" w:rsidRPr="00CC3171" w:rsidRDefault="00A9730E" w:rsidP="008B0FED">
            <w:pPr>
              <w:spacing w:line="276" w:lineRule="auto"/>
              <w:jc w:val="right"/>
            </w:pPr>
            <w:r w:rsidRPr="00CC3171"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EFED2F3" w14:textId="77777777" w:rsidR="00A9730E" w:rsidRPr="00CC3171" w:rsidRDefault="00A9730E" w:rsidP="008B0FED">
            <w:pPr>
              <w:spacing w:after="0" w:line="276" w:lineRule="auto"/>
              <w:jc w:val="right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0.26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EF8714" w14:textId="77777777" w:rsidR="00A9730E" w:rsidRPr="00CC3171" w:rsidRDefault="00A9730E" w:rsidP="008B0FED">
            <w:pPr>
              <w:spacing w:line="276" w:lineRule="auto"/>
              <w:jc w:val="right"/>
              <w:rPr>
                <w:rFonts w:ascii="Aptos" w:hAnsi="Aptos" w:cs="Arial"/>
              </w:rPr>
            </w:pPr>
            <w:r w:rsidRPr="00CC3171">
              <w:rPr>
                <w:rFonts w:ascii="Aptos" w:hAnsi="Aptos" w:cs="Arial"/>
              </w:rPr>
              <w:t>-6.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1DB2BB" w14:textId="77777777" w:rsidR="00A9730E" w:rsidRPr="00CC3171" w:rsidRDefault="00A9730E" w:rsidP="008B0FED">
            <w:pPr>
              <w:spacing w:line="276" w:lineRule="auto"/>
              <w:jc w:val="right"/>
              <w:rPr>
                <w:rFonts w:ascii="Aptos" w:hAnsi="Aptos" w:cs="Arial"/>
              </w:rPr>
            </w:pPr>
            <w:r w:rsidRPr="00CC3171">
              <w:rPr>
                <w:rFonts w:ascii="Aptos" w:hAnsi="Aptos" w:cs="Arial"/>
              </w:rPr>
              <w:t>&lt;0.001</w:t>
            </w:r>
          </w:p>
        </w:tc>
      </w:tr>
      <w:tr w:rsidR="00CC3171" w:rsidRPr="00CC3171" w14:paraId="7589D03E" w14:textId="77777777" w:rsidTr="00A806CF">
        <w:trPr>
          <w:trHeight w:val="300"/>
          <w:jc w:val="center"/>
        </w:trPr>
        <w:tc>
          <w:tcPr>
            <w:tcW w:w="3955" w:type="dxa"/>
            <w:shd w:val="clear" w:color="auto" w:fill="auto"/>
            <w:vAlign w:val="bottom"/>
            <w:hideMark/>
          </w:tcPr>
          <w:p w14:paraId="56970AA0" w14:textId="77777777" w:rsidR="00A9730E" w:rsidRPr="00CC3171" w:rsidRDefault="00A9730E" w:rsidP="008B0FED">
            <w:pPr>
              <w:spacing w:after="0" w:line="276" w:lineRule="auto"/>
              <w:jc w:val="both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Treatment Dela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B7F7A88" w14:textId="77777777" w:rsidR="00A9730E" w:rsidRPr="00CC3171" w:rsidRDefault="00A9730E" w:rsidP="008B0FED">
            <w:pPr>
              <w:spacing w:after="0" w:line="276" w:lineRule="auto"/>
              <w:jc w:val="right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22.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48CAE83" w14:textId="77777777" w:rsidR="00A9730E" w:rsidRPr="00CC3171" w:rsidRDefault="00A9730E" w:rsidP="008B0FED">
            <w:pPr>
              <w:spacing w:line="276" w:lineRule="auto"/>
              <w:jc w:val="right"/>
            </w:pPr>
            <w:r w:rsidRPr="00CC3171"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40FC237" w14:textId="77777777" w:rsidR="00A9730E" w:rsidRPr="00CC3171" w:rsidRDefault="00A9730E" w:rsidP="008B0FED">
            <w:pPr>
              <w:spacing w:after="0" w:line="276" w:lineRule="auto"/>
              <w:jc w:val="right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0.00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A7DA9" w14:textId="77777777" w:rsidR="00A9730E" w:rsidRPr="00CC3171" w:rsidRDefault="00A9730E" w:rsidP="008B0FED">
            <w:pPr>
              <w:spacing w:line="276" w:lineRule="auto"/>
              <w:jc w:val="right"/>
              <w:rPr>
                <w:rFonts w:ascii="Aptos" w:hAnsi="Aptos" w:cs="Arial"/>
              </w:rPr>
            </w:pPr>
            <w:r w:rsidRPr="00CC3171">
              <w:rPr>
                <w:rFonts w:ascii="Aptos" w:hAnsi="Aptos" w:cs="Arial"/>
              </w:rPr>
              <w:t>-0.5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3B9C0" w14:textId="5355F2C2" w:rsidR="00A9730E" w:rsidRPr="00CC3171" w:rsidRDefault="00A9730E" w:rsidP="008B0FED">
            <w:pPr>
              <w:spacing w:line="276" w:lineRule="auto"/>
              <w:jc w:val="right"/>
              <w:rPr>
                <w:rFonts w:ascii="Aptos" w:hAnsi="Aptos" w:cs="Arial"/>
              </w:rPr>
            </w:pPr>
            <w:r w:rsidRPr="00CC3171">
              <w:rPr>
                <w:rFonts w:ascii="Aptos" w:hAnsi="Aptos" w:cs="Arial"/>
              </w:rPr>
              <w:t>0.</w:t>
            </w:r>
            <w:r w:rsidR="00CC3171" w:rsidRPr="00CC3171">
              <w:rPr>
                <w:rFonts w:ascii="Aptos" w:hAnsi="Aptos" w:cs="Arial"/>
              </w:rPr>
              <w:t>1</w:t>
            </w:r>
            <w:r w:rsidRPr="00CC3171">
              <w:rPr>
                <w:rFonts w:ascii="Aptos" w:hAnsi="Aptos" w:cs="Arial"/>
              </w:rPr>
              <w:t>5</w:t>
            </w:r>
          </w:p>
        </w:tc>
      </w:tr>
      <w:tr w:rsidR="00CC3171" w:rsidRPr="00CC3171" w14:paraId="0664A9A9" w14:textId="77777777" w:rsidTr="00A806CF">
        <w:trPr>
          <w:trHeight w:val="300"/>
          <w:jc w:val="center"/>
        </w:trPr>
        <w:tc>
          <w:tcPr>
            <w:tcW w:w="3955" w:type="dxa"/>
            <w:shd w:val="clear" w:color="auto" w:fill="auto"/>
            <w:vAlign w:val="bottom"/>
            <w:hideMark/>
          </w:tcPr>
          <w:p w14:paraId="4306BE07" w14:textId="77777777" w:rsidR="00A9730E" w:rsidRPr="00CC3171" w:rsidRDefault="00A9730E" w:rsidP="008B0FED">
            <w:pPr>
              <w:spacing w:after="0" w:line="276" w:lineRule="auto"/>
              <w:jc w:val="both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Total dela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4B4F4C5" w14:textId="77777777" w:rsidR="00A9730E" w:rsidRPr="00CC3171" w:rsidRDefault="00A9730E" w:rsidP="008B0FED">
            <w:pPr>
              <w:spacing w:after="0" w:line="276" w:lineRule="auto"/>
              <w:jc w:val="right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16.3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D1F2ECA" w14:textId="77777777" w:rsidR="00A9730E" w:rsidRPr="00CC3171" w:rsidRDefault="00A9730E" w:rsidP="008B0FED">
            <w:pPr>
              <w:spacing w:line="276" w:lineRule="auto"/>
              <w:jc w:val="right"/>
            </w:pPr>
            <w:r w:rsidRPr="00CC3171"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052D3BA" w14:textId="77777777" w:rsidR="00A9730E" w:rsidRPr="00CC3171" w:rsidRDefault="00A9730E" w:rsidP="008B0FED">
            <w:pPr>
              <w:spacing w:after="0" w:line="276" w:lineRule="auto"/>
              <w:jc w:val="right"/>
              <w:rPr>
                <w:rFonts w:ascii="Aptos" w:eastAsia="Times New Roman" w:hAnsi="Aptos" w:cs="Arial"/>
                <w:kern w:val="0"/>
                <w14:ligatures w14:val="none"/>
              </w:rPr>
            </w:pPr>
            <w:r w:rsidRPr="00CC3171">
              <w:rPr>
                <w:rFonts w:ascii="Aptos" w:eastAsia="Times New Roman" w:hAnsi="Aptos" w:cs="Arial"/>
                <w:kern w:val="0"/>
                <w14:ligatures w14:val="none"/>
              </w:rPr>
              <w:t>0.01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913FF7" w14:textId="77777777" w:rsidR="00A9730E" w:rsidRPr="00CC3171" w:rsidRDefault="00A9730E" w:rsidP="008B0FED">
            <w:pPr>
              <w:spacing w:line="276" w:lineRule="auto"/>
              <w:jc w:val="right"/>
              <w:rPr>
                <w:rFonts w:ascii="Aptos" w:hAnsi="Aptos" w:cs="Arial"/>
              </w:rPr>
            </w:pPr>
            <w:r w:rsidRPr="00CC3171">
              <w:rPr>
                <w:rFonts w:ascii="Aptos" w:hAnsi="Aptos" w:cs="Arial"/>
              </w:rPr>
              <w:t>-0.4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FC5D0" w14:textId="77777777" w:rsidR="00A9730E" w:rsidRPr="00CC3171" w:rsidRDefault="00A9730E" w:rsidP="008B0FED">
            <w:pPr>
              <w:spacing w:line="276" w:lineRule="auto"/>
              <w:jc w:val="right"/>
              <w:rPr>
                <w:rFonts w:ascii="Aptos" w:hAnsi="Aptos" w:cs="Arial"/>
              </w:rPr>
            </w:pPr>
            <w:r w:rsidRPr="00CC3171">
              <w:rPr>
                <w:rFonts w:ascii="Aptos" w:hAnsi="Aptos" w:cs="Arial"/>
              </w:rPr>
              <w:t>0.69</w:t>
            </w:r>
          </w:p>
        </w:tc>
      </w:tr>
    </w:tbl>
    <w:p w14:paraId="5ECD7DDA" w14:textId="77777777" w:rsidR="009230C3" w:rsidRPr="00CC3171" w:rsidRDefault="009230C3"/>
    <w:sectPr w:rsidR="009230C3" w:rsidRPr="00CC3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AF9"/>
    <w:rsid w:val="00112C2D"/>
    <w:rsid w:val="001F6AF9"/>
    <w:rsid w:val="002644BF"/>
    <w:rsid w:val="002F552A"/>
    <w:rsid w:val="003D41F1"/>
    <w:rsid w:val="00682868"/>
    <w:rsid w:val="006F4A38"/>
    <w:rsid w:val="007C7F1B"/>
    <w:rsid w:val="007E6EF9"/>
    <w:rsid w:val="007F4DC9"/>
    <w:rsid w:val="00862D71"/>
    <w:rsid w:val="008A3D80"/>
    <w:rsid w:val="009230C3"/>
    <w:rsid w:val="00A7479B"/>
    <w:rsid w:val="00A806CF"/>
    <w:rsid w:val="00A9730E"/>
    <w:rsid w:val="00C169DF"/>
    <w:rsid w:val="00CC3171"/>
    <w:rsid w:val="00D4116C"/>
    <w:rsid w:val="00D919ED"/>
    <w:rsid w:val="00DC3345"/>
    <w:rsid w:val="00DF014F"/>
    <w:rsid w:val="00E01D3A"/>
    <w:rsid w:val="00E86E28"/>
    <w:rsid w:val="00FB27C3"/>
    <w:rsid w:val="00FD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EBF9F"/>
  <w15:chartTrackingRefBased/>
  <w15:docId w15:val="{B6285EED-DAB8-4D7B-8D2C-1450B5E96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30E"/>
  </w:style>
  <w:style w:type="paragraph" w:styleId="Heading1">
    <w:name w:val="heading 1"/>
    <w:basedOn w:val="Normal"/>
    <w:next w:val="Normal"/>
    <w:link w:val="Heading1Char"/>
    <w:uiPriority w:val="9"/>
    <w:qFormat/>
    <w:rsid w:val="001F6A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6A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6A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6A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6A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6A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6A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6A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6A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6A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6A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6A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6A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6A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6A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6A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6A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6A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6A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6A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6A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6A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6A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6A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6A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6A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6A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6A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6AF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C33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26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96A708-9CFA-4C8B-AE6A-FAEDF846B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wudu Andualem</dc:creator>
  <cp:keywords/>
  <dc:description/>
  <cp:lastModifiedBy>Zewudu Andualem</cp:lastModifiedBy>
  <cp:revision>3</cp:revision>
  <dcterms:created xsi:type="dcterms:W3CDTF">2026-01-21T05:55:00Z</dcterms:created>
  <dcterms:modified xsi:type="dcterms:W3CDTF">2026-01-28T06:05:00Z</dcterms:modified>
</cp:coreProperties>
</file>